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7DD" w:rsidRPr="002137A1" w:rsidRDefault="006827DD" w:rsidP="006827DD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274320</wp:posOffset>
            </wp:positionV>
            <wp:extent cx="6620510" cy="7955280"/>
            <wp:effectExtent l="0" t="0" r="0" b="762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0510" cy="795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7A1">
        <w:rPr>
          <w:b/>
        </w:rPr>
        <w:t>Table S3</w:t>
      </w:r>
      <w:r>
        <w:t xml:space="preserve">. </w:t>
      </w:r>
      <w:r w:rsidRPr="002137A1">
        <w:rPr>
          <w:b/>
        </w:rPr>
        <w:t xml:space="preserve">Changes in the expression of genes associated with </w:t>
      </w:r>
      <w:r>
        <w:rPr>
          <w:b/>
        </w:rPr>
        <w:t>quorum sensing</w:t>
      </w:r>
      <w:r w:rsidRPr="002137A1">
        <w:rPr>
          <w:b/>
        </w:rPr>
        <w:t xml:space="preserve"> </w:t>
      </w:r>
    </w:p>
    <w:p w:rsidR="006827DD" w:rsidRDefault="006827DD" w:rsidP="006827DD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25780</wp:posOffset>
            </wp:positionH>
            <wp:positionV relativeFrom="paragraph">
              <wp:posOffset>114300</wp:posOffset>
            </wp:positionV>
            <wp:extent cx="6553200" cy="73152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27DD" w:rsidRDefault="006827DD" w:rsidP="006827DD"/>
    <w:p w:rsidR="006827DD" w:rsidRDefault="006827DD" w:rsidP="006827DD"/>
    <w:p w:rsidR="007B0DB5" w:rsidRDefault="007B0DB5">
      <w:bookmarkStart w:id="0" w:name="_GoBack"/>
      <w:bookmarkEnd w:id="0"/>
    </w:p>
    <w:sectPr w:rsidR="007B0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7DD"/>
    <w:rsid w:val="006827DD"/>
    <w:rsid w:val="007B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borina, Olga [BSD] - SUR</dc:creator>
  <cp:lastModifiedBy>Zaborina, Olga [BSD] - SUR</cp:lastModifiedBy>
  <cp:revision>1</cp:revision>
  <dcterms:created xsi:type="dcterms:W3CDTF">2012-03-15T03:00:00Z</dcterms:created>
  <dcterms:modified xsi:type="dcterms:W3CDTF">2012-03-15T03:00:00Z</dcterms:modified>
</cp:coreProperties>
</file>